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Arial" w:hAnsi="Arial"/>
          <w:b/>
          <w:sz w:val="28"/>
        </w:rPr>
        <w:t>Supplementary Table 1</w:t>
      </w:r>
    </w:p>
    <w:p>
      <w:pPr>
        <w:jc w:val="center"/>
      </w:pPr>
      <w:r>
        <w:rPr>
          <w:rFonts w:ascii="Arial" w:hAnsi="Arial"/>
          <w:b/>
          <w:sz w:val="24"/>
        </w:rPr>
        <w:t>Complete Study Instruments</w:t>
      </w:r>
    </w:p>
    <w:p>
      <w:r>
        <w:rPr>
          <w:rFonts w:ascii="Arial" w:hAnsi="Arial"/>
          <w:i/>
          <w:sz w:val="20"/>
        </w:rPr>
        <w:t>All instruments were administered electronically via Google Forms in a single session. The complete questionnaire as presented to participants is shown below.</w:t>
      </w:r>
    </w:p>
    <w:p>
      <w:r>
        <w:rPr>
          <w:rFonts w:ascii="Arial" w:hAnsi="Arial"/>
          <w:b/>
          <w:sz w:val="24"/>
        </w:rPr>
        <w:t>SECTION 1: DEMOGRAPHIC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uestion</w:t>
            </w:r>
          </w:p>
        </w:tc>
        <w:tc>
          <w:tcPr>
            <w:tcW w:type="dxa" w:w="432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Response Options</w:t>
            </w:r>
          </w:p>
        </w:tc>
      </w:tr>
      <w:tr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Age (Years)*</w:t>
            </w:r>
          </w:p>
        </w:tc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/>
                <w:sz w:val="20"/>
              </w:rPr>
              <w:t>Free text (numeric entry)</w:t>
            </w:r>
          </w:p>
        </w:tc>
      </w:tr>
      <w:tr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Gender*</w:t>
            </w:r>
          </w:p>
        </w:tc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Male / Female / Other / Prefer not to say</w:t>
            </w:r>
          </w:p>
        </w:tc>
      </w:tr>
      <w:tr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Education Background*</w:t>
            </w:r>
          </w:p>
        </w:tc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Primary/basic/elementary / Secondary/middle/intermediate / Tertiary/baccalaureate/high school / Post high school business or trade school / College (1-4 years) / Graduate education (5-7 years) / Postgraduate (7+ years)</w:t>
            </w:r>
          </w:p>
        </w:tc>
      </w:tr>
      <w:tr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Previous Experience with Postoperative Care*</w:t>
            </w:r>
          </w:p>
        </w:tc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Yes / No / Maybe</w:t>
            </w:r>
          </w:p>
        </w:tc>
      </w:tr>
      <w:tr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Familiarity with AI-generated content?*</w:t>
            </w:r>
          </w:p>
        </w:tc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5-point scale:</w:t>
              <w:br/>
              <w:t>1 = Not Experienced</w:t>
              <w:br/>
              <w:t>2 = Slightly Experienced</w:t>
              <w:br/>
              <w:t>3 = Moderately Experienced</w:t>
              <w:br/>
              <w:t>4 = Experienced</w:t>
              <w:br/>
              <w:t>5 = Proficient</w:t>
            </w:r>
          </w:p>
        </w:tc>
      </w:tr>
    </w:tbl>
    <w:p>
      <w:r>
        <w:rPr>
          <w:rFonts w:ascii="Arial" w:hAnsi="Arial"/>
          <w:b/>
          <w:sz w:val="24"/>
        </w:rPr>
        <w:t>SECTION 2: ENGAGEMENT METRIC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uestion</w:t>
            </w:r>
          </w:p>
        </w:tc>
        <w:tc>
          <w:tcPr>
            <w:tcW w:type="dxa" w:w="432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Response Format</w:t>
            </w:r>
          </w:p>
        </w:tc>
      </w:tr>
      <w:tr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How much time did you spend engaging with the video? (minutes)*</w:t>
            </w:r>
          </w:p>
        </w:tc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/>
                <w:sz w:val="20"/>
              </w:rPr>
              <w:t>Free text (numeric entry)</w:t>
            </w:r>
          </w:p>
        </w:tc>
      </w:tr>
      <w:tr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How many videos did you watch?*</w:t>
            </w:r>
          </w:p>
        </w:tc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Scale: 1–9 (single selection)</w:t>
            </w:r>
          </w:p>
        </w:tc>
      </w:tr>
      <w:tr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How engaged were you while watching the videos?*</w:t>
            </w:r>
          </w:p>
        </w:tc>
        <w:tc>
          <w:tcPr>
            <w:tcW w:type="dxa" w:w="432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5-point scale:</w:t>
              <w:br/>
              <w:t>1 = Not Engaged</w:t>
              <w:br/>
              <w:t>2 = Slightly Engaged</w:t>
              <w:br/>
              <w:t>3 = Moderately Engaged</w:t>
              <w:br/>
              <w:t>4 = Engaged</w:t>
              <w:br/>
              <w:t>5 = Very Engaged</w:t>
            </w:r>
          </w:p>
        </w:tc>
      </w:tr>
    </w:tbl>
    <w:p>
      <w:r>
        <w:rPr>
          <w:rFonts w:ascii="Arial" w:hAnsi="Arial"/>
          <w:i/>
          <w:sz w:val="18"/>
        </w:rPr>
        <w:t>Note: Text group participants received parallel questions asking about time spent reading and number of handouts read.</w:t>
      </w:r>
    </w:p>
    <w:p>
      <w:r>
        <w:rPr>
          <w:rFonts w:ascii="Arial" w:hAnsi="Arial"/>
          <w:b/>
          <w:sz w:val="24"/>
        </w:rPr>
        <w:t>SECTION 3: COMPREHENSION METRICS</w:t>
      </w:r>
    </w:p>
    <w:p>
      <w:r>
        <w:rPr>
          <w:rFonts w:ascii="Arial" w:hAnsi="Arial"/>
          <w:b/>
          <w:sz w:val="22"/>
        </w:rPr>
        <w:t>Self-Reported Confidence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8640"/>
      </w:tblGrid>
      <w:tr>
        <w:tc>
          <w:tcPr>
            <w:tcW w:type="dxa" w:w="864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Self-Reported Confidence in Understanding Instructions*</w:t>
              <w:br/>
              <w:br/>
              <w:t>5-point scale:</w:t>
              <w:br/>
              <w:t>1 = Not at all confident</w:t>
              <w:br/>
              <w:t>2 = Slightly confident</w:t>
              <w:br/>
              <w:t>3 = Moderately confident</w:t>
              <w:br/>
              <w:t>4 = Confident</w:t>
              <w:br/>
              <w:t>5 = Very confident</w:t>
            </w:r>
          </w:p>
        </w:tc>
      </w:tr>
    </w:tbl>
    <w:p>
      <w:r>
        <w:rPr>
          <w:rFonts w:ascii="Arial" w:hAnsi="Arial"/>
          <w:b/>
          <w:sz w:val="22"/>
        </w:rPr>
        <w:t>Postoperative Knowledge Assessment Quiz (PKAQ)</w:t>
      </w:r>
    </w:p>
    <w:p>
      <w:r>
        <w:rPr>
          <w:rFonts w:ascii="Arial" w:hAnsi="Arial"/>
          <w:i/>
          <w:sz w:val="18"/>
        </w:rPr>
        <w:t>10-item multiple-choice quiz. Scoring: 1 point per correct answer, total score range 0–10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#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uestion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Response Options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1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What is a common cause of nausea after surgery?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A) Drinking too much water</w:t>
              <w:br/>
              <w:t>B) Eating spicy foods</w:t>
              <w:br/>
              <w:t>C) Anesthesia and pain medications ✓</w:t>
              <w:br/>
              <w:t>D) Exercising too soon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2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When should you contact your doctor regarding nausea?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A) If nausea lasts more than a few minutes</w:t>
              <w:br/>
              <w:t>B) If vomiting leads to dehydration ✓</w:t>
              <w:br/>
              <w:t>C) If you feel slightly dizzy</w:t>
              <w:br/>
              <w:t>D) If you don't feel hungry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3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Which of the following is NOT a recommended pain management strategy?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A) Taking pain medication on schedule</w:t>
              <w:br/>
              <w:t>B) Using ice packs to reduce swelling</w:t>
              <w:br/>
              <w:t>C) Rigorous Exercise ✓</w:t>
              <w:br/>
              <w:t>D) Getting adequate rest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4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What is a precaution to take when using narcotic painkillers?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A) Drink coffee to stay alert</w:t>
              <w:br/>
              <w:t>B) Do not drive or operate heavy machinery ✓</w:t>
              <w:br/>
              <w:t>C) Skip doses to avoid dependency</w:t>
              <w:br/>
              <w:t>D) Stop taking them as soon as pain starts to fade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5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When do most patients start feeling better after surgery?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A) Within a few days, but full healing takes weeks ✓</w:t>
              <w:br/>
              <w:t>B) Immediately after surgery</w:t>
              <w:br/>
              <w:t>C) Only after several months</w:t>
              <w:br/>
              <w:t>D) There is no standard recovery timeline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6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What is a normal symptom during recovery?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A) Mild swelling and fatigue ✓</w:t>
              <w:br/>
              <w:t>B) Sharp, severe pain that worsens every day</w:t>
              <w:br/>
              <w:t>C) High fever and excessive bleeding</w:t>
              <w:br/>
              <w:t>D) Complete lack of pain after the first day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7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What is an important step in drain care?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A) Keep the drain site dry and clean ✓</w:t>
              <w:br/>
              <w:t>B) Submerge it in water for cleaning</w:t>
              <w:br/>
              <w:t>C) Remove it if it becomes uncomfortable</w:t>
              <w:br/>
              <w:t>D) Empty it only once every few days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8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When should non-absorbable sutures typically be removed?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A) The day after surgery</w:t>
              <w:br/>
              <w:t>B) 2 to 3 weeks after surgery ✓</w:t>
              <w:br/>
              <w:t>C) Only if they start falling out on their own</w:t>
              <w:br/>
              <w:t>D) 6 months after surgery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9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What is a red flag that requires immediate medical attention after surgery?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A) Mild bruising around the incision</w:t>
              <w:br/>
              <w:t>B) Fever above 101.5 degrees F ✓</w:t>
              <w:br/>
              <w:t>C) Feeling tired in the evening</w:t>
              <w:br/>
              <w:t>D) Mild itching around the sutures</w:t>
            </w:r>
          </w:p>
        </w:tc>
      </w:tr>
      <w:tr>
        <w:tc>
          <w:tcPr>
            <w:tcW w:type="dxa" w:w="288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Q10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When should follow-up visits be scheduled after surgery?</w:t>
            </w:r>
          </w:p>
        </w:tc>
        <w:tc>
          <w:tcPr>
            <w:tcW w:type="dxa" w:w="288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A) Only if complications arise</w:t>
              <w:br/>
              <w:t>B) Within 1 to 2 weeks after surgery, even if there are no complications ✓</w:t>
              <w:br/>
              <w:t>C) Only if there is severe pain or infection</w:t>
              <w:br/>
              <w:t>D) Follow-up visits are not necessary unless advised by the doctor</w:t>
            </w:r>
          </w:p>
        </w:tc>
      </w:tr>
    </w:tbl>
    <w:p>
      <w:r>
        <w:rPr>
          <w:rFonts w:ascii="Arial" w:hAnsi="Arial"/>
          <w:i/>
          <w:sz w:val="18"/>
        </w:rPr>
        <w:t>Note: Correct answers are marked with ✓. These were not indicated to participants during the study.</w:t>
      </w:r>
    </w:p>
    <w:p>
      <w:r>
        <w:rPr>
          <w:rFonts w:ascii="Arial" w:hAnsi="Arial"/>
          <w:b/>
          <w:sz w:val="24"/>
        </w:rPr>
        <w:t>SECTION 4: PERCEIVED USEFULNESS &amp; CLARITY</w:t>
      </w:r>
    </w:p>
    <w:p>
      <w:r>
        <w:rPr>
          <w:rFonts w:ascii="Arial" w:hAnsi="Arial"/>
          <w:b/>
          <w:sz w:val="20"/>
        </w:rPr>
        <w:t>User Experience Survey (UES)</w:t>
      </w:r>
    </w:p>
    <w:p>
      <w:r>
        <w:rPr>
          <w:rFonts w:ascii="Arial" w:hAnsi="Arial"/>
          <w:i/>
          <w:sz w:val="20"/>
        </w:rPr>
        <w:t>5-point Likert scale:</w:t>
        <w:br/>
        <w:t>1 = Strongly Disagree, 2 = Disagree, 3 = Neutral, 4 = Agree, 5 = Strongly Agree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8640"/>
      </w:tblGrid>
      <w:tr>
        <w:tc>
          <w:tcPr>
            <w:tcW w:type="dxa" w:w="8640"/>
          </w:tcPr>
          <w:p>
            <w:r/>
            <w:r>
              <w:rPr>
                <w:rFonts w:ascii="Arial" w:hAnsi="Arial"/>
                <w:b/>
                <w:i w:val="0"/>
                <w:sz w:val="20"/>
              </w:rPr>
              <w:t>Statement</w:t>
            </w:r>
          </w:p>
        </w:tc>
      </w:tr>
      <w:tr>
        <w:tc>
          <w:tcPr>
            <w:tcW w:type="dxa" w:w="864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1. The instructions were clear and easy to understand.*</w:t>
            </w:r>
          </w:p>
        </w:tc>
      </w:tr>
      <w:tr>
        <w:tc>
          <w:tcPr>
            <w:tcW w:type="dxa" w:w="864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2. The information provided was useful.*</w:t>
            </w:r>
          </w:p>
        </w:tc>
      </w:tr>
      <w:tr>
        <w:tc>
          <w:tcPr>
            <w:tcW w:type="dxa" w:w="864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3. The format (video/text) made it easier to retain the information.*</w:t>
            </w:r>
          </w:p>
        </w:tc>
      </w:tr>
      <w:tr>
        <w:tc>
          <w:tcPr>
            <w:tcW w:type="dxa" w:w="864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4. I would prefer video-based instructions over text-based instructions in clinical practice.*</w:t>
            </w:r>
          </w:p>
        </w:tc>
      </w:tr>
      <w:tr>
        <w:tc>
          <w:tcPr>
            <w:tcW w:type="dxa" w:w="8640"/>
          </w:tcPr>
          <w:p>
            <w:r/>
            <w:r>
              <w:rPr>
                <w:rFonts w:ascii="Arial" w:hAnsi="Arial"/>
                <w:b w:val="0"/>
                <w:i w:val="0"/>
                <w:sz w:val="20"/>
              </w:rPr>
              <w:t>5. The instructions answered common postoperative questions effectively.*</w:t>
            </w:r>
          </w:p>
        </w:tc>
      </w:tr>
    </w:tbl>
    <w:p>
      <w:r>
        <w:rPr>
          <w:rFonts w:ascii="Arial" w:hAnsi="Arial"/>
          <w:b/>
          <w:sz w:val="24"/>
        </w:rPr>
        <w:t>SECTION 5: QUALITATIVE FEEDBACK</w:t>
      </w:r>
    </w:p>
    <w:p>
      <w:r>
        <w:rPr>
          <w:rFonts w:ascii="Arial" w:hAnsi="Arial"/>
          <w:b/>
          <w:sz w:val="22"/>
        </w:rPr>
        <w:t>Open-Ended Questions:</w:t>
      </w:r>
    </w:p>
    <w:p>
      <w:r>
        <w:rPr>
          <w:rFonts w:ascii="Arial" w:hAnsi="Arial"/>
          <w:sz w:val="20"/>
        </w:rPr>
        <w:t>What did you like about the instructions?*</w:t>
      </w:r>
    </w:p>
    <w:p>
      <w:r>
        <w:rPr>
          <w:rFonts w:ascii="Arial" w:hAnsi="Arial"/>
          <w:i/>
          <w:sz w:val="18"/>
        </w:rPr>
        <w:t>(Free text response)</w:t>
      </w:r>
    </w:p>
    <w:p>
      <w:r>
        <w:rPr>
          <w:rFonts w:ascii="Arial" w:hAnsi="Arial"/>
          <w:sz w:val="20"/>
        </w:rPr>
        <w:t>What could be improved?</w:t>
      </w:r>
    </w:p>
    <w:p>
      <w:r>
        <w:rPr>
          <w:rFonts w:ascii="Arial" w:hAnsi="Arial"/>
          <w:i/>
          <w:sz w:val="18"/>
        </w:rPr>
        <w:t>(Free text response)</w:t>
      </w:r>
    </w:p>
    <w:p>
      <w:r>
        <w:rPr>
          <w:rFonts w:ascii="Arial" w:hAnsi="Arial"/>
          <w:sz w:val="20"/>
        </w:rPr>
        <w:t>Would you use this format (video/text) in clinical practice? Why or why not?</w:t>
      </w:r>
    </w:p>
    <w:p>
      <w:r>
        <w:rPr>
          <w:rFonts w:ascii="Arial" w:hAnsi="Arial"/>
          <w:i/>
          <w:sz w:val="18"/>
        </w:rPr>
        <w:t>(Free text response)</w:t>
      </w:r>
    </w:p>
    <w:p/>
    <w:p>
      <w:r>
        <w:rPr>
          <w:rFonts w:ascii="Arial" w:hAnsi="Arial"/>
          <w:i/>
          <w:sz w:val="18"/>
        </w:rPr>
        <w:t>* Indicates required question. Note: Video group and text group received identical instruments with appropriate format-specific wording (e.g., "videos watched" vs. "handouts read")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